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F75E0" w14:textId="42CFF26C" w:rsidR="00193461" w:rsidRPr="00C15EC9" w:rsidRDefault="00C15EC9" w:rsidP="00C15EC9">
      <w:pPr>
        <w:spacing w:line="480" w:lineRule="auto"/>
        <w:ind w:left="-90"/>
        <w:jc w:val="both"/>
        <w:rPr>
          <w:rFonts w:ascii="Arial" w:hAnsi="Arial" w:cs="Arial"/>
          <w:b/>
          <w:bCs/>
          <w:sz w:val="16"/>
          <w:szCs w:val="16"/>
        </w:rPr>
      </w:pPr>
      <w:r w:rsidRPr="00C15EC9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791"/>
        <w:gridCol w:w="731"/>
        <w:gridCol w:w="765"/>
        <w:gridCol w:w="1373"/>
        <w:gridCol w:w="817"/>
        <w:gridCol w:w="1364"/>
        <w:gridCol w:w="816"/>
        <w:gridCol w:w="1346"/>
        <w:gridCol w:w="713"/>
      </w:tblGrid>
      <w:tr w:rsidR="002650B7" w:rsidRPr="002650B7" w14:paraId="4F5376B7" w14:textId="77777777" w:rsidTr="00725AB7">
        <w:tc>
          <w:tcPr>
            <w:tcW w:w="957" w:type="dxa"/>
          </w:tcPr>
          <w:p w14:paraId="46D9F01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Zfp4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1DD44EE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Utf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10AA216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Tcl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69CF1B37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psf4l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95407C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2410116G06Rik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7BB9F0F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stp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3D1D1A6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1700012H05Rik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1364A6E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Otx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1764688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Dnmt3l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209DC42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Lrrc34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6535C500" w14:textId="77777777" w:rsidTr="00725AB7">
        <w:tc>
          <w:tcPr>
            <w:tcW w:w="957" w:type="dxa"/>
          </w:tcPr>
          <w:p w14:paraId="4FFE20CD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Dnmt3l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633D2C8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Rhox9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CE2A2B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Slc7a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5D88441B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Pou5f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FA9978D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Aard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827CA99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Echdc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994294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Trh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74002629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Tcfap2c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4C4FAE4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Zic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3D9CA6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ldn4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2FA9A6D9" w14:textId="77777777" w:rsidTr="00725AB7">
        <w:tc>
          <w:tcPr>
            <w:tcW w:w="957" w:type="dxa"/>
          </w:tcPr>
          <w:p w14:paraId="5AD3821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Tdh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7F31A3AF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Fbxo15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2E6164C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Upp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696468BB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Pou5f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C12B57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rb7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4C930F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Wfdc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5672754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2410146L05Rik</w:t>
            </w:r>
          </w:p>
        </w:tc>
        <w:tc>
          <w:tcPr>
            <w:tcW w:w="958" w:type="dxa"/>
          </w:tcPr>
          <w:p w14:paraId="515C879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Rbpms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5C9E5DF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Esrrb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D84833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Igfbp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6A2DCC15" w14:textId="77777777" w:rsidTr="00725AB7">
        <w:tc>
          <w:tcPr>
            <w:tcW w:w="957" w:type="dxa"/>
          </w:tcPr>
          <w:p w14:paraId="1A72A794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Pdgfa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B939CF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Tcfap2c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28F8FB5B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Gldc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72CFAD2B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Hspb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24334608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Fabp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E125AAD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Nanog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12D7A6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ldn6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8BDE6A2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Tubb2b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845C28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Nid2</w:t>
            </w:r>
          </w:p>
        </w:tc>
        <w:tc>
          <w:tcPr>
            <w:tcW w:w="958" w:type="dxa"/>
          </w:tcPr>
          <w:p w14:paraId="6745572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Punc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0B919AAE" w14:textId="77777777" w:rsidTr="00725AB7">
        <w:tc>
          <w:tcPr>
            <w:tcW w:w="957" w:type="dxa"/>
          </w:tcPr>
          <w:p w14:paraId="79FB3C0F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Wasf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63C040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Igfbp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772A49B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p38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4421AD0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dkn1c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AF76312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Flrt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FA0839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Mmp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2BE59186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Pdgfra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210C8EB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Ctgf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79CB851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LOC10004872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FBE1E0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Ptn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61C2ADC3" w14:textId="77777777" w:rsidTr="00725AB7">
        <w:tc>
          <w:tcPr>
            <w:tcW w:w="957" w:type="dxa"/>
          </w:tcPr>
          <w:p w14:paraId="6BE7ACE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Loxl1</w:t>
            </w:r>
          </w:p>
        </w:tc>
        <w:tc>
          <w:tcPr>
            <w:tcW w:w="957" w:type="dxa"/>
          </w:tcPr>
          <w:p w14:paraId="31E1BDEA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Sall4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3C3F8E4D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ol4a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6D430712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Bmp4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F733B58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Rprm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42B877E9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Meis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9DCF06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D0H4S114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C0043B6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Rhox5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1328D3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pc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B60204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Spink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4A2D854C" w14:textId="77777777" w:rsidTr="00725AB7">
        <w:tc>
          <w:tcPr>
            <w:tcW w:w="957" w:type="dxa"/>
          </w:tcPr>
          <w:p w14:paraId="049102C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Smarca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4A239C0D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Fxyd6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532674D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Acta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055C4474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Krt8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3FBAD767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Pmp2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7DE66C4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ol18a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0BD49BD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Scarf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766A411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Fermt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54F2674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pc3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288324F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Mest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2650B7" w:rsidRPr="002650B7" w14:paraId="7F3E36A5" w14:textId="77777777" w:rsidTr="00725AB7">
        <w:tc>
          <w:tcPr>
            <w:tcW w:w="957" w:type="dxa"/>
          </w:tcPr>
          <w:p w14:paraId="4F5F9A96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Hba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>-x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21BA4E80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0B7">
              <w:rPr>
                <w:rFonts w:ascii="Arial" w:hAnsi="Arial" w:cs="Arial"/>
                <w:sz w:val="16"/>
                <w:szCs w:val="16"/>
              </w:rPr>
              <w:t>Sparc</w:t>
            </w:r>
            <w:proofErr w:type="spellEnd"/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03624E7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Pitx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7" w:type="dxa"/>
          </w:tcPr>
          <w:p w14:paraId="6D689CB1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Dlk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150295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Hbb-bh1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B4FA06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Capn6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18C8DA5F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Igfbp5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6C6E3145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Gata6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58" w:type="dxa"/>
          </w:tcPr>
          <w:p w14:paraId="5A651E33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Dppa5</w:t>
            </w:r>
          </w:p>
        </w:tc>
        <w:tc>
          <w:tcPr>
            <w:tcW w:w="958" w:type="dxa"/>
          </w:tcPr>
          <w:p w14:paraId="7444675C" w14:textId="77777777" w:rsidR="002650B7" w:rsidRPr="002650B7" w:rsidRDefault="002650B7" w:rsidP="00CF7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650B7">
              <w:rPr>
                <w:rFonts w:ascii="Arial" w:hAnsi="Arial" w:cs="Arial"/>
                <w:sz w:val="16"/>
                <w:szCs w:val="16"/>
              </w:rPr>
              <w:t>Acta2</w:t>
            </w:r>
            <w:r w:rsidRPr="002650B7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</w:tbl>
    <w:p w14:paraId="10C34C75" w14:textId="77777777" w:rsidR="00193461" w:rsidRDefault="00193461" w:rsidP="00086B5F">
      <w:pPr>
        <w:rPr>
          <w:rFonts w:ascii="Times New Roman" w:hAnsi="Times New Roman" w:cs="Times New Roman"/>
          <w:sz w:val="20"/>
          <w:szCs w:val="20"/>
        </w:rPr>
      </w:pPr>
    </w:p>
    <w:p w14:paraId="6C3BD15B" w14:textId="3E93E417" w:rsidR="00C61B96" w:rsidRDefault="00C61B9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sectPr w:rsidR="00C61B96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D122C"/>
    <w:rsid w:val="003D3B40"/>
    <w:rsid w:val="003F77F8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A2BF8"/>
    <w:rsid w:val="00A1686B"/>
    <w:rsid w:val="00B5334F"/>
    <w:rsid w:val="00B55F6F"/>
    <w:rsid w:val="00B66B42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Company>Hewlett-Packard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5:00Z</dcterms:created>
  <dcterms:modified xsi:type="dcterms:W3CDTF">2012-11-24T07:05:00Z</dcterms:modified>
</cp:coreProperties>
</file>